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4B5B3" w14:textId="64807BCE" w:rsidR="004F5086" w:rsidRDefault="004F5086" w:rsidP="004F5086">
      <w:pPr>
        <w:pStyle w:val="Caption"/>
      </w:pPr>
    </w:p>
    <w:p w14:paraId="03FB77FC" w14:textId="77777777" w:rsidR="004F5086" w:rsidRDefault="004F5086" w:rsidP="004F5086">
      <w:r>
        <w:rPr>
          <w:noProof/>
          <w14:ligatures w14:val="standardContextual"/>
        </w:rPr>
        <w:drawing>
          <wp:inline distT="0" distB="0" distL="0" distR="0" wp14:anchorId="0C1E8D6C" wp14:editId="0B241C50">
            <wp:extent cx="5731510" cy="3658235"/>
            <wp:effectExtent l="0" t="0" r="2540" b="0"/>
            <wp:docPr id="788306274" name="Picture 1" descr="A close-up of several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306274" name="Picture 1" descr="A close-up of several images of a cel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6BDDC" w14:textId="77777777" w:rsidR="004F5086" w:rsidRDefault="004F5086" w:rsidP="004F5086">
      <w:pPr>
        <w:pStyle w:val="Caption"/>
      </w:pPr>
      <w:r w:rsidRPr="004D459D">
        <w:rPr>
          <w:b/>
          <w:bCs/>
        </w:rPr>
        <w:t>Figure S</w:t>
      </w:r>
      <w:r w:rsidRPr="004D459D">
        <w:rPr>
          <w:b/>
          <w:bCs/>
        </w:rPr>
        <w:fldChar w:fldCharType="begin"/>
      </w:r>
      <w:r w:rsidRPr="004D459D">
        <w:rPr>
          <w:b/>
          <w:bCs/>
        </w:rPr>
        <w:instrText xml:space="preserve"> SEQ Figure \* ARABIC </w:instrText>
      </w:r>
      <w:r w:rsidRPr="004D459D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4D459D">
        <w:rPr>
          <w:b/>
          <w:bCs/>
        </w:rPr>
        <w:fldChar w:fldCharType="end"/>
      </w:r>
      <w:r>
        <w:t xml:space="preserve"> </w:t>
      </w:r>
      <w:r w:rsidRPr="004B7C77">
        <w:t>Growth of wildtype or transformed Bd in host cells.</w:t>
      </w:r>
      <w:r w:rsidRPr="00D22C6B">
        <w:t xml:space="preserve"> </w:t>
      </w:r>
      <w:r>
        <w:t>Both wildtype and Tom-Bd produced similar effects on host cells at 96 h post infection.  A</w:t>
      </w:r>
      <w:proofErr w:type="gramStart"/>
      <w:r>
        <w:t>=  uninfected</w:t>
      </w:r>
      <w:proofErr w:type="gramEnd"/>
      <w:r>
        <w:t xml:space="preserve"> A6 cells, B= WT infected A6 cells, C= Tom-Bd infected A6 cells. D= uninfected DWJ cells, E= WT infected DWJ cells, F= Tom-Bd infected DWJ cells.  Scale bars = 200 µm</w:t>
      </w:r>
    </w:p>
    <w:p w14:paraId="1EC3827D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86"/>
    <w:rsid w:val="004F5086"/>
    <w:rsid w:val="005A27DB"/>
    <w:rsid w:val="005A37DB"/>
    <w:rsid w:val="007B124F"/>
    <w:rsid w:val="00871B38"/>
    <w:rsid w:val="009250F5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3133"/>
  <w15:chartTrackingRefBased/>
  <w15:docId w15:val="{209FE6FA-5979-4DBF-B76C-5E064AFC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08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0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0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0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0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0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0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0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0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5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0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5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08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5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08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5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08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508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The University of Melbourne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bb</dc:creator>
  <cp:keywords/>
  <dc:description/>
  <cp:lastModifiedBy>Rebecca Webb</cp:lastModifiedBy>
  <cp:revision>1</cp:revision>
  <dcterms:created xsi:type="dcterms:W3CDTF">2024-08-16T02:03:00Z</dcterms:created>
  <dcterms:modified xsi:type="dcterms:W3CDTF">2024-08-16T02:04:00Z</dcterms:modified>
</cp:coreProperties>
</file>